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8D57A" w14:textId="77777777" w:rsidR="00DB0943" w:rsidRPr="00BE1F02" w:rsidRDefault="00743674" w:rsidP="00DB094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1F0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D7146" w:rsidRPr="00BE1F0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E1F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B0943" w:rsidRPr="00BE1F02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DB0943" w:rsidRPr="00BE1F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E2E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tracellular enzymes and substrates. </w:t>
      </w:r>
      <w:r w:rsidR="002E2E11">
        <w:rPr>
          <w:rFonts w:ascii="Times New Roman" w:hAnsi="Times New Roman" w:cs="Times New Roman"/>
          <w:sz w:val="24"/>
          <w:szCs w:val="24"/>
          <w:lang w:val="en-US"/>
        </w:rPr>
        <w:t xml:space="preserve">List </w:t>
      </w:r>
      <w:bookmarkStart w:id="0" w:name="_GoBack"/>
      <w:bookmarkEnd w:id="0"/>
      <w:r w:rsidR="002E2E11">
        <w:rPr>
          <w:rFonts w:ascii="Times New Roman" w:hAnsi="Times New Roman" w:cs="Times New Roman"/>
          <w:sz w:val="24"/>
          <w:szCs w:val="24"/>
          <w:lang w:val="en-US"/>
        </w:rPr>
        <w:t xml:space="preserve">of fluorescence enzymes, </w:t>
      </w:r>
      <w:r w:rsidR="002E2E11" w:rsidRPr="005E1B09">
        <w:rPr>
          <w:rFonts w:ascii="Times New Roman" w:hAnsi="Times New Roman" w:cs="Times New Roman"/>
          <w:sz w:val="24"/>
          <w:szCs w:val="24"/>
          <w:lang w:val="en-US"/>
        </w:rPr>
        <w:t>their substrates and products.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2333"/>
        <w:gridCol w:w="2136"/>
        <w:gridCol w:w="3313"/>
        <w:gridCol w:w="1696"/>
      </w:tblGrid>
      <w:tr w:rsidR="00DB0943" w:rsidRPr="00BE1F02" w14:paraId="0167D4D5" w14:textId="77777777" w:rsidTr="00EA5AAF">
        <w:tc>
          <w:tcPr>
            <w:tcW w:w="2333" w:type="dxa"/>
          </w:tcPr>
          <w:p w14:paraId="38926604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b/>
                <w:sz w:val="24"/>
                <w:szCs w:val="24"/>
              </w:rPr>
              <w:t>Enzymes</w:t>
            </w:r>
          </w:p>
        </w:tc>
        <w:tc>
          <w:tcPr>
            <w:tcW w:w="2136" w:type="dxa"/>
          </w:tcPr>
          <w:p w14:paraId="63606E40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3313" w:type="dxa"/>
          </w:tcPr>
          <w:p w14:paraId="057270C2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E1F02">
              <w:rPr>
                <w:rFonts w:ascii="Times New Roman" w:hAnsi="Times New Roman" w:cs="Times New Roman"/>
                <w:b/>
                <w:sz w:val="24"/>
                <w:szCs w:val="24"/>
              </w:rPr>
              <w:t>Florigenic</w:t>
            </w:r>
            <w:proofErr w:type="spellEnd"/>
            <w:r w:rsidRPr="00BE1F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rate</w:t>
            </w:r>
          </w:p>
        </w:tc>
        <w:tc>
          <w:tcPr>
            <w:tcW w:w="1696" w:type="dxa"/>
          </w:tcPr>
          <w:p w14:paraId="125C7E59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DB0943" w:rsidRPr="00BE1F02" w14:paraId="03087501" w14:textId="77777777" w:rsidTr="00EA5AAF">
        <w:tc>
          <w:tcPr>
            <w:tcW w:w="2333" w:type="dxa"/>
          </w:tcPr>
          <w:p w14:paraId="075CA136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1</w:t>
            </w:r>
            <w:proofErr w:type="gramStart"/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4</w:t>
            </w:r>
            <w:proofErr w:type="gramEnd"/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ucosidase</w:t>
            </w:r>
          </w:p>
        </w:tc>
        <w:tc>
          <w:tcPr>
            <w:tcW w:w="2136" w:type="dxa"/>
          </w:tcPr>
          <w:p w14:paraId="07A14015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ose to glucose</w:t>
            </w:r>
          </w:p>
        </w:tc>
        <w:tc>
          <w:tcPr>
            <w:tcW w:w="3313" w:type="dxa"/>
          </w:tcPr>
          <w:p w14:paraId="50240BBB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MUB- β -D-</w:t>
            </w:r>
            <w:proofErr w:type="spellStart"/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pyranoside</w:t>
            </w:r>
            <w:proofErr w:type="spellEnd"/>
          </w:p>
          <w:p w14:paraId="11E2D991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.1.21</w:t>
            </w:r>
          </w:p>
        </w:tc>
        <w:tc>
          <w:tcPr>
            <w:tcW w:w="1696" w:type="dxa"/>
          </w:tcPr>
          <w:p w14:paraId="46C15C8D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</w:rPr>
              <w:t xml:space="preserve">10 - 100 </w:t>
            </w:r>
            <w:proofErr w:type="spellStart"/>
            <w:r w:rsidRPr="00BE1F0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DB0943" w:rsidRPr="00BE1F02" w14:paraId="7849E3C9" w14:textId="77777777" w:rsidTr="00EA5AAF">
        <w:tc>
          <w:tcPr>
            <w:tcW w:w="2333" w:type="dxa"/>
          </w:tcPr>
          <w:p w14:paraId="767D4A6D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- β -</w:t>
            </w:r>
            <w:proofErr w:type="spellStart"/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obiosidase</w:t>
            </w:r>
            <w:proofErr w:type="spellEnd"/>
          </w:p>
        </w:tc>
        <w:tc>
          <w:tcPr>
            <w:tcW w:w="2136" w:type="dxa"/>
          </w:tcPr>
          <w:p w14:paraId="3F9D381A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ose to disaccharide</w:t>
            </w:r>
          </w:p>
        </w:tc>
        <w:tc>
          <w:tcPr>
            <w:tcW w:w="3313" w:type="dxa"/>
          </w:tcPr>
          <w:p w14:paraId="0D7E1BA2" w14:textId="77777777" w:rsidR="00DB0943" w:rsidRPr="00BE1F02" w:rsidRDefault="00DB0943" w:rsidP="00EA5A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MUB- β -D-</w:t>
            </w:r>
            <w:proofErr w:type="spellStart"/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obioside</w:t>
            </w:r>
            <w:proofErr w:type="spellEnd"/>
          </w:p>
          <w:p w14:paraId="39F6D5B1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.1.91</w:t>
            </w:r>
          </w:p>
        </w:tc>
        <w:tc>
          <w:tcPr>
            <w:tcW w:w="1696" w:type="dxa"/>
          </w:tcPr>
          <w:p w14:paraId="4D70B7D9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</w:rPr>
              <w:t xml:space="preserve">10 - 100 </w:t>
            </w:r>
            <w:proofErr w:type="spellStart"/>
            <w:r w:rsidRPr="00BE1F0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DB0943" w:rsidRPr="00BE1F02" w14:paraId="41D5900A" w14:textId="77777777" w:rsidTr="00EA5AAF">
        <w:tc>
          <w:tcPr>
            <w:tcW w:w="2333" w:type="dxa"/>
          </w:tcPr>
          <w:p w14:paraId="45B47BB2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ase</w:t>
            </w:r>
          </w:p>
        </w:tc>
        <w:tc>
          <w:tcPr>
            <w:tcW w:w="2136" w:type="dxa"/>
          </w:tcPr>
          <w:p w14:paraId="37FA483C" w14:textId="77777777" w:rsidR="00DB0943" w:rsidRPr="00BE1F02" w:rsidRDefault="00DB0943" w:rsidP="00EA5A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monoesters</w:t>
            </w:r>
            <w:proofErr w:type="spellEnd"/>
          </w:p>
          <w:p w14:paraId="17B20735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proofErr w:type="gramEnd"/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osphate</w:t>
            </w:r>
          </w:p>
        </w:tc>
        <w:tc>
          <w:tcPr>
            <w:tcW w:w="3313" w:type="dxa"/>
          </w:tcPr>
          <w:p w14:paraId="23CB34D4" w14:textId="77777777" w:rsidR="00DB0943" w:rsidRPr="00BE1F02" w:rsidRDefault="00DB0943" w:rsidP="00EA5A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MUB-phosphate </w:t>
            </w:r>
          </w:p>
          <w:p w14:paraId="45B661D0" w14:textId="77777777" w:rsidR="00DB0943" w:rsidRPr="00BE1F02" w:rsidRDefault="00DB0943" w:rsidP="00EA5A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.3.1</w:t>
            </w:r>
          </w:p>
        </w:tc>
        <w:tc>
          <w:tcPr>
            <w:tcW w:w="1696" w:type="dxa"/>
          </w:tcPr>
          <w:p w14:paraId="00D33644" w14:textId="77777777" w:rsidR="00DB0943" w:rsidRPr="00BE1F02" w:rsidRDefault="00DB0943" w:rsidP="00EA5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2">
              <w:rPr>
                <w:rFonts w:ascii="Times New Roman" w:hAnsi="Times New Roman" w:cs="Times New Roman"/>
                <w:sz w:val="24"/>
                <w:szCs w:val="24"/>
              </w:rPr>
              <w:t xml:space="preserve">10 - 100 </w:t>
            </w:r>
            <w:proofErr w:type="spellStart"/>
            <w:r w:rsidRPr="00BE1F0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</w:tbl>
    <w:p w14:paraId="3903B876" w14:textId="77777777" w:rsidR="00DB0943" w:rsidRPr="00E26DC0" w:rsidRDefault="00DB0943" w:rsidP="00DB094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E1F02">
        <w:rPr>
          <w:rFonts w:ascii="Times New Roman" w:hAnsi="Times New Roman" w:cs="Times New Roman"/>
          <w:sz w:val="24"/>
          <w:szCs w:val="24"/>
          <w:lang w:val="en-US"/>
        </w:rPr>
        <w:t xml:space="preserve">MUB = </w:t>
      </w:r>
      <w:proofErr w:type="spellStart"/>
      <w:r w:rsidRPr="00BE1F02">
        <w:rPr>
          <w:rFonts w:ascii="Times New Roman" w:hAnsi="Times New Roman" w:cs="Times New Roman"/>
          <w:sz w:val="24"/>
          <w:szCs w:val="24"/>
          <w:lang w:val="en-US"/>
        </w:rPr>
        <w:t>methylumbelliferone</w:t>
      </w:r>
      <w:proofErr w:type="spellEnd"/>
    </w:p>
    <w:p w14:paraId="5EC84A3A" w14:textId="77777777" w:rsidR="005F72FD" w:rsidRDefault="005F72FD"/>
    <w:sectPr w:rsidR="005F7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5CC"/>
    <w:rsid w:val="001E1CCE"/>
    <w:rsid w:val="002E2E11"/>
    <w:rsid w:val="005455CC"/>
    <w:rsid w:val="005F72FD"/>
    <w:rsid w:val="00743674"/>
    <w:rsid w:val="009D7146"/>
    <w:rsid w:val="00BE1F02"/>
    <w:rsid w:val="00DB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150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43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943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43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943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 Khan</cp:lastModifiedBy>
  <cp:revision>8</cp:revision>
  <dcterms:created xsi:type="dcterms:W3CDTF">2015-06-07T11:50:00Z</dcterms:created>
  <dcterms:modified xsi:type="dcterms:W3CDTF">2016-06-17T01:56:00Z</dcterms:modified>
</cp:coreProperties>
</file>